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1080770</wp:posOffset>
            </wp:positionV>
            <wp:extent cx="6040120" cy="27305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0120" cy="273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Style w:val="Bibuscitbase"/>
        </w:rPr>
        <w:t>Proportion of non-piRNA reads in IP libraries</w:t>
      </w:r>
    </w:p>
    <w:p>
      <w:pPr>
        <w:pStyle w:val="Normal"/>
        <w:jc w:val="both"/>
        <w:rPr>
          <w:rStyle w:val="Bibuscitbase"/>
        </w:rPr>
      </w:pPr>
      <w:r>
        <w:rPr/>
      </w:r>
    </w:p>
    <w:p>
      <w:pPr>
        <w:pStyle w:val="Normal"/>
        <w:jc w:val="both"/>
        <w:rPr/>
      </w:pPr>
      <w:r>
        <w:rPr>
          <w:rStyle w:val="Bibuscitbase"/>
        </w:rPr>
        <w:t>The number of reads derived from RNA-classes expected to have minimal affinity towards Mili or Miwi are presented. The proportion of these reads in the co-immunoprecipitated RNA (IP) libraries relative to the same proportion in the total spermatogenic tubule lysate library is also presented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DejaVu Sans" w:cs="DejaVu Sans"/>
      <w:color w:val="auto"/>
      <w:kern w:val="2"/>
      <w:sz w:val="24"/>
      <w:szCs w:val="24"/>
      <w:lang w:val="en-AU" w:eastAsia="zxx" w:bidi="zxx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Bibuscitbase">
    <w:name w:val="bibus_cit_base"/>
    <w:qFormat/>
    <w:rPr>
      <w:position w:val="0"/>
      <w:sz w:val="24"/>
      <w:sz w:val="24"/>
      <w:vertAlign w:val="baseli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5T06:47:22Z</dcterms:created>
  <dc:creator>Harald Oey</dc:creator>
  <dc:description/>
  <dc:language>en-US</dc:language>
  <cp:lastModifiedBy>Harald Oey</cp:lastModifiedBy>
  <dcterms:modified xsi:type="dcterms:W3CDTF">2011-02-25T06:48:15Z</dcterms:modified>
  <cp:revision>1</cp:revision>
  <dc:subject/>
  <dc:title/>
</cp:coreProperties>
</file>